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lang w:val="en-US"/>
        </w:rPr>
        <w:t>upplementary Table II.</w:t>
      </w:r>
      <w:r>
        <w:rPr>
          <w:rFonts w:cs="Times New Roman" w:ascii="Times New Roman" w:hAnsi="Times New Roman"/>
          <w:lang w:val="en-US"/>
        </w:rPr>
        <w:t xml:space="preserve"> Changes in gene expression in A549 cells after treatment with 50 µg/ml of three types of DEPs (B7-derived DEPs, B20-derived DEPs and SHB-derived </w:t>
      </w:r>
      <w:r>
        <w:rPr/>
        <w:t>DEPs) for 6 hours. Mean fold change values from three independent experiments are presented. Fold changes statistically significant in Student’s t-test are highlighted in green (up-regulated genes) or red (down-regulated genes).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5"/>
        <w:gridCol w:w="1384"/>
        <w:gridCol w:w="1326"/>
        <w:gridCol w:w="1153"/>
        <w:gridCol w:w="1326"/>
        <w:gridCol w:w="1153"/>
        <w:gridCol w:w="1326"/>
        <w:gridCol w:w="1153"/>
      </w:tblGrid>
      <w:tr>
        <w:trPr>
          <w:trHeight w:val="300" w:hRule="atLeast"/>
        </w:trPr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  <w:t>Target Name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  <w:t>UniGene</w:t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  <w:t>B20-DE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  <w:t>B7-DEPs</w:t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  <w:t>SHB-DEPs</w:t>
            </w:r>
          </w:p>
        </w:tc>
      </w:tr>
      <w:tr>
        <w:trPr>
          <w:trHeight w:val="300" w:hRule="atLeast"/>
        </w:trPr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n fold chang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-tes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n fold chang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-tes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n fold chang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-tes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ABL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310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3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0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APEX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37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7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3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3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0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AT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674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7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AT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717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ATRIP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9484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8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ATRX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3352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5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9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BARD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16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0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0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BAX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242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5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9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BBC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6702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2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1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BL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252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8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5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2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BRCA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941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0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8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8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BRI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289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9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DC25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377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8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DC25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4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2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DK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8429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5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DKN1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7077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5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HEK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452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4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7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8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HEK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9136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8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4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IB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155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7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2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RY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5157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2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SNK2A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822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0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DDB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9075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6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0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DDB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003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1,2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03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1,3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03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1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DDIT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057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0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ERCC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3598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6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6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ERCC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872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2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EXO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982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0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3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FANC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440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FANCD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083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9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FANCG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108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8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3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FEN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090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2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2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GADD45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8040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2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3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1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GADD45G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97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7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H2AFX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778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7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HUS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529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3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1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LIG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77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5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APK1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326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2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BD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594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5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CPH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380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0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0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DC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34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1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5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LH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953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9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LH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3665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8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5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8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PG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595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7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2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2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RE11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926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2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SH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76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9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5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SH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4863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7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3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NB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922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5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2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NTHL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61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9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8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OGG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8027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2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AR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7776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1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2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C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4743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1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MS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117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3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2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MS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1559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6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NKP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801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6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8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PM1D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8607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6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PP1R15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315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8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RKD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9168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4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81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7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9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1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618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5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3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3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1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7568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2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8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2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818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5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3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1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3350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0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5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5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3170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3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51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725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2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9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53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7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6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BBP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4628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7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EV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430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2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9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2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NF16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506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6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6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NF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8527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5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5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PA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619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3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8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SIRT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697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4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1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3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SMC1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1160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0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9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2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SUMO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814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7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7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TOPB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33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0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3746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TP53B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409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1,0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62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1,0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22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1,0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56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TP7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9213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9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9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9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7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96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UNG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9133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1,0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1,0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3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9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43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XP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43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1,0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64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1,1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2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1,0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</w:rPr>
              <w:t>0,89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XP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755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7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9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RCC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984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5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1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RCC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470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6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4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4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RCC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23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5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RCC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924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8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6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3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6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00:47:00Z</dcterms:created>
  <dc:creator>a.lankoff</dc:creator>
  <dc:description/>
  <cp:keywords/>
  <dc:language>en-US</dc:language>
  <cp:lastModifiedBy>Anna Lankoff</cp:lastModifiedBy>
  <dcterms:modified xsi:type="dcterms:W3CDTF">2017-04-01T00:47:00Z</dcterms:modified>
  <cp:revision>2</cp:revision>
  <dc:subject/>
  <dc:title/>
</cp:coreProperties>
</file>